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D3619" w14:textId="09E69A02" w:rsidR="00277B8D" w:rsidRDefault="00602ED9">
      <w:pPr>
        <w:widowControl/>
        <w:jc w:val="left"/>
        <w:textAlignment w:val="center"/>
        <w:outlineLvl w:val="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 w:rsidRPr="00602ED9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Multimedia Appendix 2</w:t>
      </w:r>
      <w:r w:rsidR="00000000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. </w:t>
      </w:r>
      <w:r w:rsidR="00000000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Statistical results of the longitudinal mediating of sleep disturbance in the pathway reciprocal pathway between IADLs disability and depressive symptoms using a modified CESD Score (excluding Item 7).</w:t>
      </w:r>
    </w:p>
    <w:tbl>
      <w:tblPr>
        <w:tblW w:w="159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7"/>
        <w:gridCol w:w="711"/>
        <w:gridCol w:w="1408"/>
        <w:gridCol w:w="858"/>
        <w:gridCol w:w="711"/>
        <w:gridCol w:w="1408"/>
        <w:gridCol w:w="858"/>
        <w:gridCol w:w="737"/>
        <w:gridCol w:w="1417"/>
        <w:gridCol w:w="870"/>
        <w:gridCol w:w="863"/>
        <w:gridCol w:w="1337"/>
        <w:gridCol w:w="850"/>
      </w:tblGrid>
      <w:tr w:rsidR="00277B8D" w14:paraId="5BB3400C" w14:textId="77777777">
        <w:trPr>
          <w:trHeight w:val="280"/>
          <w:tblHeader/>
          <w:jc w:val="center"/>
        </w:trPr>
        <w:tc>
          <w:tcPr>
            <w:tcW w:w="3937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2E6798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5954" w:type="dxa"/>
            <w:gridSpan w:val="6"/>
            <w:tcBorders>
              <w:left w:val="nil"/>
              <w:bottom w:val="nil"/>
              <w:right w:val="nil"/>
            </w:tcBorders>
            <w:noWrap/>
            <w:vAlign w:val="center"/>
          </w:tcPr>
          <w:p w14:paraId="54F81E4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toregression estimates</w:t>
            </w:r>
          </w:p>
        </w:tc>
        <w:tc>
          <w:tcPr>
            <w:tcW w:w="6074" w:type="dxa"/>
            <w:gridSpan w:val="6"/>
            <w:tcBorders>
              <w:left w:val="nil"/>
              <w:bottom w:val="nil"/>
              <w:right w:val="nil"/>
            </w:tcBorders>
            <w:noWrap/>
            <w:vAlign w:val="center"/>
          </w:tcPr>
          <w:p w14:paraId="4D574687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ross-lagged estimates</w:t>
            </w:r>
          </w:p>
        </w:tc>
      </w:tr>
      <w:tr w:rsidR="00277B8D" w14:paraId="46D9A6D1" w14:textId="77777777">
        <w:trPr>
          <w:trHeight w:val="280"/>
          <w:tblHeader/>
          <w:jc w:val="center"/>
        </w:trPr>
        <w:tc>
          <w:tcPr>
            <w:tcW w:w="393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C63DC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CF45A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15→201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211F2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18→2020</w:t>
            </w:r>
          </w:p>
        </w:tc>
        <w:tc>
          <w:tcPr>
            <w:tcW w:w="302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6A2FA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15→2018</w:t>
            </w:r>
          </w:p>
        </w:tc>
        <w:tc>
          <w:tcPr>
            <w:tcW w:w="30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720E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18→2020</w:t>
            </w:r>
          </w:p>
        </w:tc>
      </w:tr>
      <w:tr w:rsidR="00277B8D" w14:paraId="13782EBA" w14:textId="77777777">
        <w:trPr>
          <w:trHeight w:val="360"/>
          <w:tblHeader/>
          <w:jc w:val="center"/>
        </w:trPr>
        <w:tc>
          <w:tcPr>
            <w:tcW w:w="39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1E7C45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4A84EE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2DF4CA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27EAE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E1A7B7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C4502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DA7F1D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52FB77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C6627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74434E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AF2B2C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5B6E3A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7B1F67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277B8D" w14:paraId="2DF0103C" w14:textId="77777777">
        <w:trPr>
          <w:trHeight w:val="360"/>
          <w:jc w:val="center"/>
        </w:trPr>
        <w:tc>
          <w:tcPr>
            <w:tcW w:w="1596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D6476C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Depressive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ymptoms→sleep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sturbance→IADL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</w:tr>
      <w:tr w:rsidR="00277B8D" w14:paraId="5EA0BAFD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79FFE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5BB2F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A476A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C13C9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07016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67406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6DF55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5D161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47E32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C7ECC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16F09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272BD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7BFB2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7B8D" w14:paraId="5B958D7E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36DE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epressiv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mptoms→slee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turba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3EB4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D7B27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65,0.33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8017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68BB9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F3D9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86,0.35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3762D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BB04E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09556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19,0.08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EAA56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6E67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355E9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7,0.0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5142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</w:tr>
      <w:tr w:rsidR="00277B8D" w14:paraId="55911876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2CBFF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leep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turbance→IADL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4163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74B24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87,0.545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23486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C172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5C0AE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30,0.585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F5B5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5EE47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C8AA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12,0.07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753DD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367EA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C50B0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6,0.0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A0E7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277B8D" w14:paraId="742CDF20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92B14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epressiv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mptoms→IADL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88420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5B467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41,0.50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0199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8848C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4882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35,0.49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5DA5C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1F14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88470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11,0.08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8F4FE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54CC7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71372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13,0.0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F18B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</w:tr>
      <w:tr w:rsidR="00277B8D" w14:paraId="325C24EE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E46D9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6E44A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3A736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34E1F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73259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FC673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791E3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079E1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9C7FB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AA59E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0DCCA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C8CA0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28774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7B8D" w14:paraId="50901371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1A490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epressiv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mptoms→slee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turba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7BFD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93DE4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91,0.34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19F5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407E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7E3C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78,0.33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E77A6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7380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130CE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8,0.05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71DE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22F92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12390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9,0.0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240FC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</w:tr>
      <w:tr w:rsidR="00277B8D" w14:paraId="1A0422A9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71C0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leep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turbance→IADL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1FBAC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1FE8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07,0.55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C5F2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20890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71CCF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23,0.57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F2B7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4B7EA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47789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8,0.07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0C8AF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525F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FD2B9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30,0.0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69AC0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77B8D" w14:paraId="71956397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65C1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epressiv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mptoms→IADL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EA5FC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3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246EF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07,0.45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7F89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4273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FECDD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65,0.51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16AE6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9CF2F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44D1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2,0.07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3EA0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43E0D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E350A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3,0.0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5EA8F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77B8D" w14:paraId="577950C7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A42FF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042C7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BB2CD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D7DAD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CD448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DDDA0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DAB02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BE41F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5A78D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58D14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57C0E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62467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F31D0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7B8D" w14:paraId="739899CD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9ED4E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epressiv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mptoms→slee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turba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193A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1423A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91,0.34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6912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EF0EC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B4CF4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78,0.33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7832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59DB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4C5A6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0,0.08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144F9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833F4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45BB4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8,0.0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5F3D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</w:tr>
      <w:tr w:rsidR="00277B8D" w14:paraId="0CB0E62F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D9496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leep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turbance→IADL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0FDB9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6A5C6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07,0.55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45AE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C044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028B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23,0.57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894DC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E0590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F8500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17,0.08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4E0E2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E3C59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7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804B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2,0.0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8DF17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277B8D" w14:paraId="0A6E6537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32CE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epressiv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mptoms→IADL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85BC0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FDB2D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07,0.45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D253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4BE5F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92BA9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65,0.51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2DEED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75E2E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2AA2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4,0.09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BD4A2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EC4CF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9CA7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7,0.0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DA8C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0 </w:t>
            </w:r>
          </w:p>
        </w:tc>
      </w:tr>
      <w:tr w:rsidR="00277B8D" w14:paraId="09D560BE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62F70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D2CCD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90120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5E44F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F0B8D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C2BA7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4D63A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E837A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02DC5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A4590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50B8A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34FD8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7C0DE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7B8D" w14:paraId="54834B2B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208CA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epressiv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mptoms→slee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turba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0E08A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EB647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91,0.34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D135D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A8A19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6F71D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79,0.33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D4CC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C94D2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F4A86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8,0.05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78547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F0EED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09F5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9,0.0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B7C24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</w:tr>
      <w:tr w:rsidR="00277B8D" w14:paraId="6F69A23F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FCFC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leep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turbance→IADL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B7F4C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EAC9F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09,0.55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44CA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A2392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D4434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19,0.56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0742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1479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5B13D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9,0.07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4C274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D610E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B6AB6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30,0.0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D3989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77B8D" w14:paraId="41A09F9B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8DE5C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epressiv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mptoms→IADL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87D7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FA41C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08,0.45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631A9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B7A0F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133FE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64,0.51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1F0F2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518A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5852E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5,0.07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BC2B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5018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14C92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6,0.0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B32B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77B8D" w14:paraId="2E099EB7" w14:textId="77777777">
        <w:trPr>
          <w:trHeight w:val="280"/>
          <w:jc w:val="center"/>
        </w:trPr>
        <w:tc>
          <w:tcPr>
            <w:tcW w:w="15965" w:type="dxa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17106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IADLs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sability→sleep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sturbance→depressiv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symptoms</w:t>
            </w:r>
          </w:p>
        </w:tc>
      </w:tr>
      <w:tr w:rsidR="00277B8D" w14:paraId="58C88F29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645EF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B93D4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9D99E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A0DDA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EBDA7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1E3C1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FD6E3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1D48B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FAD05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9C1B1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584E8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FE19F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690C9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7B8D" w14:paraId="2ABFF68B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C4E24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ADL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ability→slee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turba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BA714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3A82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41,0.50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93259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4809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4CC97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35,0.49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39BAD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52C0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E4BA7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3,0.08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C71E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1CCA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42790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3,0.0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217A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0 </w:t>
            </w:r>
          </w:p>
        </w:tc>
      </w:tr>
      <w:tr w:rsidR="00277B8D" w14:paraId="0DC82F3F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ACE2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leep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turbance→depressiv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F175E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CD6D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87,0.545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29D0E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712F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59800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30,0.585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794D2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DA49F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C2DF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33,0.10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88BF6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2B0E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0172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48,0.1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AFB99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77B8D" w14:paraId="173C534C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63B1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IADL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ability→depressiv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9A6F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3C60A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65,0.33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68A0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D2C5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55D74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86,0.35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D778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97409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9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2EA0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53,0.12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231E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C875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21C4F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9,0.1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1FB2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277B8D" w14:paraId="1969F162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AD17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D5F14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B91D7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A07F5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A68EF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B4B5D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2E9B6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735ED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2AE40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A5410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881AC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5711B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50B24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7B8D" w14:paraId="00196EF2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6A42E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ADL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ability→slee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turba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0368D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69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D3077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39,0.49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0931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EDCE6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8ED1E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38,0.49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4709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FB427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908B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0,0.06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C1E3A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6CEF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4A5A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3,0.0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5CD50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77B8D" w14:paraId="0412D495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E5949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leep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turbance→depressiv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E8020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25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6918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98,0.55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73C20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BA7D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18479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21,0.575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D39B0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BA3E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60B6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53,0.10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D7022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D258F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D44BF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49,0.0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CFC77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77B8D" w14:paraId="2D68BA2C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B285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ADL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ability→depressiv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9B599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96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8F65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62,0.33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E730E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201E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8E656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93,0.35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91B4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F022E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6D9F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51,0.10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62EA7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1B482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AF33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54,0.1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91CCF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77B8D" w14:paraId="3217FF6A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1B4F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F7406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C2A54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A2DFD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DE030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955D4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001FD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24293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5E397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A3E48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51051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3A2B1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6F0B7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7B8D" w14:paraId="3B906C1C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2F64C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ADL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ability→slee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turba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53297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3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71FCE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07,0.45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7DE66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964F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4B882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65,0.51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AB6E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3454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85E7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17,0.08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1C3DD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6F75E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80B1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8,0.0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79AEE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</w:tr>
      <w:tr w:rsidR="00277B8D" w14:paraId="25D8B441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9821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leep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turbance→depressiv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89AF2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EE56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07,0.55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A5D0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5CB9A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CFBB2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23,0.57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A7F30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56276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78AE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35,0.10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3FF6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71952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63517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50,0.1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D625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77B8D" w14:paraId="125F251E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75D5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ADL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ability→depressiv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1ECC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4FB0A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91,0.34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797D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E5B8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E1E19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78,0.33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CFCB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39256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8361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44,0.11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EE1B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DF417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C7B3E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36,0.1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8BF3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77B8D" w14:paraId="14071D68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D07D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570DD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4F238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95A5A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9FFE2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32ABF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BBB6E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8C14A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D65F5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854D1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23B84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0F030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BF07B" w14:textId="77777777" w:rsidR="00277B8D" w:rsidRDefault="00277B8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7B8D" w14:paraId="1C50A4C0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BB75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ADL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ability→slee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turba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447E6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EB0AF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08,0.45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C0BA4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B1CB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940B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64,0.51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F77DF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2655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7999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0,0.06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6F4B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AB6C1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B74CC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3,0.0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667E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77B8D" w14:paraId="01F97E90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E2AD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leep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turbance→depressiv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77D77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64C0A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09,0.55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3EBB6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1DFD0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25ED8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19,0.56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061CA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0423C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AE11C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53,0.10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E3CB9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B00B4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DDCC0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50,0.1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BBB4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277B8D" w14:paraId="6CBFB3D5" w14:textId="77777777">
        <w:trPr>
          <w:trHeight w:val="280"/>
          <w:jc w:val="center"/>
        </w:trPr>
        <w:tc>
          <w:tcPr>
            <w:tcW w:w="39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FBE4B6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ADL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ability→depressiv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EF59DD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7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5EA494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91,0.344)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0F945A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A502EB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6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219F55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79,0.334)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79C8C0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F17626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FF5D66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49,0.101)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A2DC52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2DCBA2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9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FF74EF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51,0.10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8E5D63" w14:textId="77777777" w:rsidR="00277B8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177438A0" w14:textId="77777777" w:rsidR="00277B8D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>β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tandardized coefficient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I: confidence interva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0AD1782" w14:textId="77777777" w:rsidR="00277B8D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Model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2</w:t>
      </w:r>
      <w:r>
        <w:rPr>
          <w:rFonts w:ascii="Times New Roman" w:hAnsi="Times New Roman" w:cs="Times New Roman"/>
          <w:szCs w:val="21"/>
        </w:rPr>
        <w:t>a: unconstrained model</w:t>
      </w:r>
      <w:r>
        <w:rPr>
          <w:rFonts w:ascii="Times New Roman" w:hAnsi="Times New Roman" w:cs="Times New Roman" w:hint="eastAsia"/>
          <w:szCs w:val="21"/>
        </w:rPr>
        <w:t>.</w:t>
      </w:r>
    </w:p>
    <w:p w14:paraId="6B6BB7B5" w14:textId="77777777" w:rsidR="00277B8D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>Model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>b: constrained cross-lagged paths</w:t>
      </w:r>
      <w:r>
        <w:rPr>
          <w:rFonts w:ascii="Times New Roman" w:hAnsi="Times New Roman" w:cs="Times New Roman" w:hint="eastAsia"/>
          <w:szCs w:val="21"/>
        </w:rPr>
        <w:t>.</w:t>
      </w:r>
    </w:p>
    <w:p w14:paraId="1E7380A9" w14:textId="77777777" w:rsidR="00277B8D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Cs w:val="21"/>
          <w:vertAlign w:val="superscript"/>
        </w:rPr>
        <w:t>c</w:t>
      </w:r>
      <w:r>
        <w:rPr>
          <w:rFonts w:ascii="Times New Roman" w:hAnsi="Times New Roman" w:cs="Times New Roman"/>
          <w:szCs w:val="21"/>
        </w:rPr>
        <w:t>Model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>c: constrained autoregressive paths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382C5AEE" w14:textId="77777777" w:rsidR="00277B8D" w:rsidRDefault="00000000">
      <w:proofErr w:type="spellStart"/>
      <w:r>
        <w:rPr>
          <w:rFonts w:ascii="Times New Roman" w:hAnsi="Times New Roman" w:cs="Times New Roman" w:hint="eastAsia"/>
          <w:szCs w:val="21"/>
          <w:vertAlign w:val="superscript"/>
        </w:rPr>
        <w:t>d</w:t>
      </w:r>
      <w:r>
        <w:rPr>
          <w:rFonts w:ascii="Times New Roman" w:hAnsi="Times New Roman" w:cs="Times New Roman"/>
          <w:szCs w:val="21"/>
        </w:rPr>
        <w:t>Model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2</w:t>
      </w:r>
      <w:proofErr w:type="gramStart"/>
      <w:r>
        <w:rPr>
          <w:rFonts w:ascii="Times New Roman" w:hAnsi="Times New Roman" w:cs="Times New Roman"/>
          <w:szCs w:val="21"/>
        </w:rPr>
        <w:t>d:constrained</w:t>
      </w:r>
      <w:proofErr w:type="gramEnd"/>
      <w:r>
        <w:rPr>
          <w:rFonts w:ascii="Times New Roman" w:hAnsi="Times New Roman" w:cs="Times New Roman"/>
          <w:szCs w:val="21"/>
        </w:rPr>
        <w:t xml:space="preserve"> all paths</w:t>
      </w:r>
      <w:r>
        <w:rPr>
          <w:rFonts w:ascii="Times New Roman" w:hAnsi="Times New Roman" w:cs="Times New Roman" w:hint="eastAsia"/>
          <w:szCs w:val="21"/>
        </w:rPr>
        <w:t>.</w:t>
      </w:r>
    </w:p>
    <w:p w14:paraId="68E814DA" w14:textId="77777777" w:rsidR="00277B8D" w:rsidRDefault="00277B8D">
      <w:pPr>
        <w:widowControl/>
        <w:jc w:val="left"/>
        <w:textAlignment w:val="center"/>
        <w:outlineLvl w:val="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sectPr w:rsidR="00277B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18D2076"/>
    <w:rsid w:val="00277B8D"/>
    <w:rsid w:val="002814FC"/>
    <w:rsid w:val="00602ED9"/>
    <w:rsid w:val="00D13023"/>
    <w:rsid w:val="618D2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72491108-B4A9-1B43-8979-6C2D368D7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7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</dc:creator>
  <cp:lastModifiedBy>Janel Pangilinan (JMIR)</cp:lastModifiedBy>
  <cp:revision>3</cp:revision>
  <dcterms:created xsi:type="dcterms:W3CDTF">2025-10-22T19:56:00Z</dcterms:created>
  <dcterms:modified xsi:type="dcterms:W3CDTF">2025-10-22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B82CB4F04FB4A4C9F58B703C3EB3686_11</vt:lpwstr>
  </property>
  <property fmtid="{D5CDD505-2E9C-101B-9397-08002B2CF9AE}" pid="4" name="KSOTemplateDocerSaveRecord">
    <vt:lpwstr>eyJoZGlkIjoiOTQ4YzRmYmY2YmUxZjVmNDg4YTc1MTc2ZjNmYzQ0ZWYiLCJ1c2VySWQiOiIyNzk1MzczNjUifQ==</vt:lpwstr>
  </property>
</Properties>
</file>